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1.</w:t>
      </w:r>
      <w:r>
        <w:rPr/>
        <w:t xml:space="preserve"> Species and haplotype names, paper reference and GenBank Accession number.</w:t>
      </w:r>
      <w:bookmarkStart w:id="0" w:name="_GoBack"/>
      <w:bookmarkEnd w:id="0"/>
    </w:p>
    <w:tbl>
      <w:tblPr>
        <w:tblW w:w="95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2634"/>
        <w:gridCol w:w="13"/>
        <w:gridCol w:w="1629"/>
        <w:gridCol w:w="13"/>
        <w:gridCol w:w="2143"/>
        <w:gridCol w:w="13"/>
      </w:tblGrid>
      <w:tr>
        <w:trPr>
          <w:trHeight w:val="260" w:hRule="atLeast"/>
        </w:trPr>
        <w:tc>
          <w:tcPr>
            <w:tcW w:w="5697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pecies name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Reference </w:t>
            </w:r>
          </w:p>
        </w:tc>
        <w:tc>
          <w:tcPr>
            <w:tcW w:w="21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ACCN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Balaena mysticet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6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Balaenoptera acutorostr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Balaenoptera muscul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160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Balaenoptera physal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132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Caperea margin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6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Delphinus cap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Delphinus cap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Eschrichtius robust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Feresa attenu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Feresa attenu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acrorhynch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33997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acrorhynch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33997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acrorhynch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HM06033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acrorhynch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 xml:space="preserve">JF339975 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ela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HM06033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lobicephala mela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33997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rampus grise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Grampus grisse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Hyperoodon ampullat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Inia geoffr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Kogia brevicep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Lagenorhynchus albirostr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Lipotes vexillifer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Yan et al. 20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762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Megaptera novaeangli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Sasaki et al. 20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692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Monodon monocero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aella brevirostr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aella heinsoni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33997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A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A4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A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8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6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9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4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7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10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5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C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B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B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B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US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1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UI_ENAME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TPUMex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OGA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TPUMex1_CI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AUCAN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OAL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20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NPNRAL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NRAL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NRGA_AL_PI_ENPUCA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NRRU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SRBC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NPNRAL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NPNRAL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NRAL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9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TPUHI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TG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SWPUNZ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4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I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I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7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5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6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AHN8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8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ntA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RU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PI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RU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RU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AL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RU4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5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UCA4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SEA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AL_GA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NPUBS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AL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PI1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9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UCA3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CA_ENPUCA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68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GA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WNPTAL1_CNPTAL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Orcinus orc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ENPTAL2</w:t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GU18717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eponocephala electr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eponocephala electr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hocoena phocoen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80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hyseter catadon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250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latanista minor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5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ontoporia blainvillei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Arnason et al. 20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NC00527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seudorca crassiden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Morin et al. 2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HM06033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seudorca crassiden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3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Pseudorca crassiden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289174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ousa chin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ousa chini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P91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tenella attenu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tenella attenuat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6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tenella coeruleoalb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tenella coeruleoalba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7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Steno bredanensi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Vilstrup et al. 2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JF33998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Tursiops adunc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9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Tursiops adunc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2</w:t>
            </w:r>
          </w:p>
        </w:tc>
      </w:tr>
      <w:tr>
        <w:trPr>
          <w:trHeight w:val="26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Tursiops truncat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3</w:t>
            </w:r>
          </w:p>
        </w:tc>
      </w:tr>
      <w:tr>
        <w:trPr>
          <w:trHeight w:val="280" w:hRule="atLeast"/>
        </w:trPr>
        <w:tc>
          <w:tcPr>
            <w:tcW w:w="306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  <w:t>Tursiops truncatus</w:t>
            </w:r>
          </w:p>
        </w:tc>
        <w:tc>
          <w:tcPr>
            <w:tcW w:w="2647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i/>
                <w:sz w:val="18"/>
                <w:szCs w:val="16"/>
              </w:rPr>
            </w:r>
          </w:p>
        </w:tc>
        <w:tc>
          <w:tcPr>
            <w:tcW w:w="164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Xiong et al. 20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6"/>
                <w:u w:val="single"/>
              </w:rPr>
              <w:t>EU55709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ont1">
    <w:name w:val="font1"/>
    <w:basedOn w:val="Normal"/>
    <w:qFormat/>
    <w:pPr/>
    <w:rPr>
      <w:rFonts w:ascii="Verdana" w:hAnsi="Verdana" w:cs="Verdana"/>
      <w:b/>
      <w:b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</w:rPr>
  </w:style>
  <w:style w:type="paragraph" w:styleId="Font7">
    <w:name w:val="font7"/>
    <w:basedOn w:val="Normal"/>
    <w:qFormat/>
    <w:pPr/>
    <w:rPr>
      <w:rFonts w:ascii="Arial" w:hAnsi="Arial" w:cs="Arial"/>
      <w:i/>
      <w:iCs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i/>
      <w:iCs/>
    </w:rPr>
  </w:style>
  <w:style w:type="paragraph" w:styleId="Xl27">
    <w:name w:val="xl27"/>
    <w:basedOn w:val="Normal"/>
    <w:qFormat/>
    <w:pPr>
      <w:jc w:val="center"/>
    </w:pPr>
    <w:rPr>
      <w:rFonts w:ascii="Arial" w:hAnsi="Arial" w:cs="Arial"/>
      <w:i/>
      <w:iCs/>
    </w:rPr>
  </w:style>
  <w:style w:type="paragraph" w:styleId="Xl28">
    <w:name w:val="xl28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3">
    <w:name w:val="xl33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1:47:00Z</dcterms:created>
  <dc:creator>Sebastian Duchene</dc:creator>
  <dc:description/>
  <cp:keywords/>
  <dc:language>en-US</dc:language>
  <cp:lastModifiedBy>Sebastian Duchene</cp:lastModifiedBy>
  <dcterms:modified xsi:type="dcterms:W3CDTF">2011-10-12T02:12:00Z</dcterms:modified>
  <cp:revision>3</cp:revision>
  <dc:subject/>
  <dc:title/>
</cp:coreProperties>
</file>